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1-23T00:00:00Z">
              <w:dateFormat w:val="M/d/yyyy"/>
              <w:lid w:val="en-US"/>
              <w:storeMappedDataAs w:val="dateTime"/>
              <w:calendar w:val="gregorian"/>
            </w:date>
          </w:sdtPr>
          <w:sdtEndPr/>
          <w:sdtContent>
            <w:tc>
              <w:tcPr>
                <w:tcW w:w="7920" w:type="dxa"/>
                <w:tcBorders>
                  <w:bottom w:val="single" w:sz="4" w:space="0" w:color="auto"/>
                </w:tcBorders>
              </w:tcPr>
              <w:p w14:paraId="72891EAB" w14:textId="229DF722" w:rsidR="00B92965" w:rsidRDefault="00314DAD" w:rsidP="00B92965">
                <w:r>
                  <w:t>1/23/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8C0CD98" w:rsidR="00B92965" w:rsidRDefault="00EC582A" w:rsidP="00B92965">
                <w:r>
                  <w:t>Chris Tieken, Ph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2370F61" w:rsidR="00B92965" w:rsidRDefault="006E4307" w:rsidP="00B92965">
                <w:r w:rsidRPr="006E4307">
                  <w:t>Development and validation of the AI-predictive ParaScout In-Vitro Diagnostic (IVD) system for the microscopic detection of gastro-intestinal helminths in stoo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kstvantijdelijkeaanduiding"/>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EA0CB74" w:rsidR="00F52A77" w:rsidRDefault="00EC582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DD10A19" w:rsidR="00F52A77" w:rsidRDefault="00EC582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8225A3E" w:rsidR="00F52A77" w:rsidRDefault="00EC582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tc>
                    <w:tcPr>
                      <w:tcW w:w="521" w:type="dxa"/>
                    </w:tcPr>
                    <w:p w14:paraId="22B3D955" w14:textId="226AF65F" w:rsidR="00F52A77" w:rsidRDefault="00EC582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33EB25BE" w:rsidR="00F52A77" w:rsidRDefault="00EC582A" w:rsidP="00F52A77">
                  <w:permStart w:id="2079991142" w:edGrp="everyone"/>
                  <w:r>
                    <w:t>I am a business and scientific consultant for Leven Vision B.V.</w:t>
                  </w:r>
                </w:p>
              </w:tc>
              <w:tc>
                <w:tcPr>
                  <w:tcW w:w="4228" w:type="dxa"/>
                </w:tcPr>
                <w:p w14:paraId="6CF98700" w14:textId="47567CF7" w:rsidR="00F52A77" w:rsidRDefault="00EC582A" w:rsidP="00F52A77">
                  <w:r>
                    <w:t>Payments were made to me.</w:t>
                  </w:r>
                </w:p>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8EF9B48" w:rsidR="00F52A77" w:rsidRDefault="00EC582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46A375" w:rsidR="00F52A77" w:rsidRDefault="00EC582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2A32588" w:rsidR="00F52A77" w:rsidRDefault="00EC582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18ADEA2" w:rsidR="00AC2BE6" w:rsidRDefault="00EC582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6301E8C" w:rsidR="00F52A77" w:rsidRDefault="00EC582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C61DE88" w:rsidR="00F52A77" w:rsidRDefault="00EC582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1153AA5" w:rsidR="00F52A77" w:rsidRDefault="00EC582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695C18A" w:rsidR="00F52A77" w:rsidRDefault="00EC582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590AEC7" w:rsidR="00F52A77" w:rsidRDefault="00EC582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3E2F4FE" w:rsidR="00F52A77" w:rsidRDefault="00EC582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1B080" w14:textId="77777777" w:rsidR="00600117" w:rsidRDefault="00600117" w:rsidP="00E23042">
      <w:r>
        <w:separator/>
      </w:r>
    </w:p>
  </w:endnote>
  <w:endnote w:type="continuationSeparator" w:id="0">
    <w:p w14:paraId="57AC90E0" w14:textId="77777777" w:rsidR="00600117" w:rsidRDefault="0060011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95433C" w14:textId="77777777" w:rsidR="00600117" w:rsidRDefault="00600117" w:rsidP="00E23042">
      <w:r>
        <w:separator/>
      </w:r>
    </w:p>
  </w:footnote>
  <w:footnote w:type="continuationSeparator" w:id="0">
    <w:p w14:paraId="3BA4FA11" w14:textId="77777777" w:rsidR="00600117" w:rsidRDefault="0060011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666AD"/>
    <w:rsid w:val="001A4D68"/>
    <w:rsid w:val="001F07C3"/>
    <w:rsid w:val="001F15E2"/>
    <w:rsid w:val="002268E3"/>
    <w:rsid w:val="00275A41"/>
    <w:rsid w:val="0029222F"/>
    <w:rsid w:val="002C2D8C"/>
    <w:rsid w:val="002E51B0"/>
    <w:rsid w:val="00314DAD"/>
    <w:rsid w:val="003309F0"/>
    <w:rsid w:val="00341A75"/>
    <w:rsid w:val="00342223"/>
    <w:rsid w:val="003512AC"/>
    <w:rsid w:val="00357EE0"/>
    <w:rsid w:val="00432B4B"/>
    <w:rsid w:val="0047427F"/>
    <w:rsid w:val="004F1DCB"/>
    <w:rsid w:val="004F79FD"/>
    <w:rsid w:val="005031F7"/>
    <w:rsid w:val="00507BC6"/>
    <w:rsid w:val="00530CFE"/>
    <w:rsid w:val="00587022"/>
    <w:rsid w:val="005918F6"/>
    <w:rsid w:val="005A7BB7"/>
    <w:rsid w:val="00600117"/>
    <w:rsid w:val="00611AF9"/>
    <w:rsid w:val="00621D7D"/>
    <w:rsid w:val="00690CF1"/>
    <w:rsid w:val="006915AC"/>
    <w:rsid w:val="006A0FEC"/>
    <w:rsid w:val="006B7EDF"/>
    <w:rsid w:val="006E4307"/>
    <w:rsid w:val="0071164C"/>
    <w:rsid w:val="00764868"/>
    <w:rsid w:val="007D512D"/>
    <w:rsid w:val="007F37D4"/>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C5F30"/>
    <w:rsid w:val="00AD42F7"/>
    <w:rsid w:val="00AD515A"/>
    <w:rsid w:val="00AD540C"/>
    <w:rsid w:val="00AF2018"/>
    <w:rsid w:val="00B01641"/>
    <w:rsid w:val="00B07B2A"/>
    <w:rsid w:val="00B14F4D"/>
    <w:rsid w:val="00B36E00"/>
    <w:rsid w:val="00B406C2"/>
    <w:rsid w:val="00B55B5D"/>
    <w:rsid w:val="00B607FD"/>
    <w:rsid w:val="00B91294"/>
    <w:rsid w:val="00B926C2"/>
    <w:rsid w:val="00B92965"/>
    <w:rsid w:val="00BD49B2"/>
    <w:rsid w:val="00C03DEA"/>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C582A"/>
    <w:rsid w:val="00EF61AD"/>
    <w:rsid w:val="00F020A6"/>
    <w:rsid w:val="00F17BB1"/>
    <w:rsid w:val="00F21D2D"/>
    <w:rsid w:val="00F52A77"/>
    <w:rsid w:val="00F57640"/>
    <w:rsid w:val="00F613F3"/>
    <w:rsid w:val="00FB47AB"/>
    <w:rsid w:val="00FE4421"/>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20CA5"/>
    <w:rsid w:val="001666AD"/>
    <w:rsid w:val="00351B24"/>
    <w:rsid w:val="003C3CF5"/>
    <w:rsid w:val="003D6A0A"/>
    <w:rsid w:val="00452BDF"/>
    <w:rsid w:val="0047427F"/>
    <w:rsid w:val="005F78D4"/>
    <w:rsid w:val="00617E1A"/>
    <w:rsid w:val="006713E6"/>
    <w:rsid w:val="006A0FEC"/>
    <w:rsid w:val="007537EB"/>
    <w:rsid w:val="009C63DD"/>
    <w:rsid w:val="00B36E0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52</Words>
  <Characters>257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ap van Hellemond</cp:lastModifiedBy>
  <cp:revision>3</cp:revision>
  <dcterms:created xsi:type="dcterms:W3CDTF">2026-01-27T09:35:00Z</dcterms:created>
  <dcterms:modified xsi:type="dcterms:W3CDTF">2026-01-27T09:35:00Z</dcterms:modified>
</cp:coreProperties>
</file>